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List of primers used for mRNA qPCR assays.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tbl>
      <w:tblPr>
        <w:tblW w:w="9781" w:type="dxa"/>
        <w:jc w:val="left"/>
        <w:tblInd w:w="0" w:type="dxa"/>
        <w:tblLayout w:type="fixed"/>
        <w:tblCellMar>
          <w:top w:w="28" w:type="dxa"/>
          <w:left w:w="113" w:type="dxa"/>
          <w:bottom w:w="28" w:type="dxa"/>
          <w:right w:w="6" w:type="dxa"/>
        </w:tblCellMar>
      </w:tblPr>
      <w:tblGrid>
        <w:gridCol w:w="1936"/>
        <w:gridCol w:w="3841"/>
        <w:gridCol w:w="4004"/>
      </w:tblGrid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Gene 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Forward (5’-3’) 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Reverse (5’-3’) 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tcMar>
              <w:top w:w="85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APDH</w:t>
            </w:r>
          </w:p>
        </w:tc>
        <w:tc>
          <w:tcPr>
            <w:tcW w:w="3841" w:type="dxa"/>
            <w:tcBorders/>
            <w:tcMar>
              <w:top w:w="85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CCCAGAAGACTGTGGATGG</w:t>
            </w:r>
          </w:p>
        </w:tc>
        <w:tc>
          <w:tcPr>
            <w:tcW w:w="4004" w:type="dxa"/>
            <w:tcBorders/>
            <w:tcMar>
              <w:top w:w="85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AGTGAGCTTCCCGTTCAG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-Actin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CACCCAGCACAA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CGCTCAGGAGGAGC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Symbol" w:ascii="Symbol" w:hAnsi="Symbol"/>
                <w:lang w:val="de-DE"/>
              </w:rPr>
              <w:t></w:t>
            </w:r>
            <w:r>
              <w:rPr>
                <w:rFonts w:cs="Times New Roman" w:ascii="Times New Roman" w:hAnsi="Times New Roman"/>
                <w:lang w:val="de-DE"/>
              </w:rPr>
              <w:t>2-microglobulin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de-DE"/>
              </w:rPr>
              <w:t>AGGCTATCCAGCGTACTCCA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sv-SE"/>
              </w:rPr>
              <w:t>TCAATGTCGGATGGATGAAA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de-DE"/>
              </w:rPr>
              <w:t>E-cadherin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CCACCACGTACAAGGGTC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GGGGTATTGGGGGCATC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Zeb1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TCAAACCCATAGTGGTTGCT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GGGAGATACCAAACCAACTG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HOTAIR</w:t>
            </w:r>
          </w:p>
        </w:tc>
        <w:tc>
          <w:tcPr>
            <w:tcW w:w="3841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AAAAAGCAACCACGAAGC</w:t>
            </w:r>
          </w:p>
        </w:tc>
        <w:tc>
          <w:tcPr>
            <w:tcW w:w="4004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AAACCTCTGTCTGTGAGTGCC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00b eRN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tttcctcccagggttctc</w:t>
            </w:r>
          </w:p>
        </w:tc>
        <w:tc>
          <w:tcPr>
            <w:tcW w:w="4004" w:type="dxa"/>
            <w:tcBorders/>
            <w:tcMar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ggccccttcactacttga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-cadherin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de-DE"/>
              </w:rPr>
              <w:t>CAACTTGCCAGAAAACTCCAGG</w:t>
            </w:r>
          </w:p>
        </w:tc>
        <w:tc>
          <w:tcPr>
            <w:tcW w:w="4004" w:type="dxa"/>
            <w:tcBorders/>
            <w:tcMar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de-DE"/>
              </w:rPr>
              <w:t>ATGAAACCGGGCTATCTGCTC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wist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de-DE"/>
              </w:rPr>
              <w:t>GTCCGCAGTCTTACGAGGAG</w:t>
            </w:r>
          </w:p>
        </w:tc>
        <w:tc>
          <w:tcPr>
            <w:tcW w:w="4004" w:type="dxa"/>
            <w:tcBorders/>
            <w:tcMar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de-DE"/>
              </w:rPr>
              <w:t>GCTTGAGGGTCTGAATCTTGCT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Fibronectin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pt-BR"/>
              </w:rPr>
              <w:t>CCATCAGCAGGAACACCTTT</w:t>
            </w:r>
          </w:p>
        </w:tc>
        <w:tc>
          <w:tcPr>
            <w:tcW w:w="4004" w:type="dxa"/>
            <w:tcBorders/>
            <w:tcMar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pt-BR"/>
              </w:rPr>
              <w:t>TGGAGGTTAGTGGGAGCATC</w:t>
            </w:r>
          </w:p>
        </w:tc>
      </w:tr>
      <w:tr>
        <w:trPr>
          <w:trHeight w:val="118" w:hRule="atLeast"/>
        </w:trPr>
        <w:tc>
          <w:tcPr>
            <w:tcW w:w="193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Zeb2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pt-BR"/>
              </w:rPr>
              <w:t>CAAGAGGCGCAAACAAGCC</w:t>
            </w:r>
          </w:p>
        </w:tc>
        <w:tc>
          <w:tcPr>
            <w:tcW w:w="4004" w:type="dxa"/>
            <w:tcBorders/>
            <w:tcMar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aps/>
                <w:lang w:val="pt-BR"/>
              </w:rPr>
              <w:t>GGTTGGCAATACCGTCATCC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567" w:right="851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1:14:00Z</dcterms:created>
  <dc:creator>guynext</dc:creator>
  <dc:description/>
  <cp:keywords/>
  <dc:language>en-US</dc:language>
  <cp:lastModifiedBy>ihijatt</cp:lastModifiedBy>
  <dcterms:modified xsi:type="dcterms:W3CDTF">2013-08-21T06:57:00Z</dcterms:modified>
  <cp:revision>6</cp:revision>
  <dc:subject/>
  <dc:title>Supp</dc:title>
</cp:coreProperties>
</file>